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312C" w:rsidRPr="00F74D96" w:rsidRDefault="005E4820" w:rsidP="005A312C">
      <w:pPr>
        <w:rPr>
          <w:lang w:val="en-US"/>
        </w:rPr>
      </w:pPr>
      <w:r>
        <w:rPr>
          <w:b/>
          <w:lang w:val="en-US"/>
        </w:rPr>
        <w:t xml:space="preserve">Supplementary </w:t>
      </w:r>
      <w:r w:rsidR="005A312C" w:rsidRPr="00D864E1">
        <w:rPr>
          <w:b/>
          <w:lang w:val="en-US"/>
        </w:rPr>
        <w:t xml:space="preserve">Table </w:t>
      </w:r>
      <w:bookmarkStart w:id="0" w:name="_GoBack"/>
      <w:bookmarkEnd w:id="0"/>
      <w:r w:rsidR="006D0111">
        <w:rPr>
          <w:b/>
          <w:lang w:val="en-US"/>
        </w:rPr>
        <w:t>5</w:t>
      </w:r>
      <w:r w:rsidR="005A312C" w:rsidRPr="00D864E1">
        <w:rPr>
          <w:b/>
          <w:lang w:val="en-US"/>
        </w:rPr>
        <w:t xml:space="preserve">. Relationship between the bacterial species identified by </w:t>
      </w:r>
      <w:proofErr w:type="spellStart"/>
      <w:r w:rsidR="005A312C" w:rsidRPr="00D864E1">
        <w:rPr>
          <w:b/>
          <w:lang w:val="en-US"/>
        </w:rPr>
        <w:t>LEfSe</w:t>
      </w:r>
      <w:proofErr w:type="spellEnd"/>
      <w:r w:rsidR="005A312C" w:rsidRPr="00D864E1">
        <w:rPr>
          <w:b/>
          <w:lang w:val="en-US"/>
        </w:rPr>
        <w:t xml:space="preserve"> analysis and the expression levels of the </w:t>
      </w:r>
      <w:proofErr w:type="spellStart"/>
      <w:r w:rsidR="005A312C" w:rsidRPr="00D864E1">
        <w:rPr>
          <w:b/>
          <w:lang w:val="en-US"/>
        </w:rPr>
        <w:t>miRNAs</w:t>
      </w:r>
      <w:proofErr w:type="spellEnd"/>
      <w:r w:rsidR="005A312C" w:rsidRPr="00D864E1">
        <w:rPr>
          <w:b/>
          <w:lang w:val="en-US"/>
        </w:rPr>
        <w:t xml:space="preserve"> in small intestine. </w:t>
      </w:r>
      <w:r w:rsidR="005A312C" w:rsidRPr="00D864E1">
        <w:rPr>
          <w:lang w:val="en-US"/>
        </w:rPr>
        <w:t xml:space="preserve">Pearson’s correlation analysis coefficient (Corr.) and </w:t>
      </w:r>
      <w:r w:rsidR="00120925">
        <w:rPr>
          <w:lang w:val="en-US"/>
        </w:rPr>
        <w:t>P</w:t>
      </w:r>
      <w:r w:rsidR="005A312C" w:rsidRPr="00D864E1">
        <w:rPr>
          <w:lang w:val="en-US"/>
        </w:rPr>
        <w:t>-value.</w:t>
      </w:r>
    </w:p>
    <w:tbl>
      <w:tblPr>
        <w:tblW w:w="15589" w:type="dxa"/>
        <w:tblInd w:w="-9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5"/>
        <w:gridCol w:w="624"/>
        <w:gridCol w:w="508"/>
        <w:gridCol w:w="508"/>
        <w:gridCol w:w="509"/>
        <w:gridCol w:w="508"/>
        <w:gridCol w:w="509"/>
        <w:gridCol w:w="508"/>
        <w:gridCol w:w="509"/>
        <w:gridCol w:w="509"/>
        <w:gridCol w:w="508"/>
        <w:gridCol w:w="508"/>
        <w:gridCol w:w="509"/>
        <w:gridCol w:w="508"/>
        <w:gridCol w:w="509"/>
        <w:gridCol w:w="508"/>
        <w:gridCol w:w="509"/>
        <w:gridCol w:w="508"/>
        <w:gridCol w:w="509"/>
        <w:gridCol w:w="508"/>
        <w:gridCol w:w="508"/>
        <w:gridCol w:w="509"/>
        <w:gridCol w:w="508"/>
        <w:gridCol w:w="509"/>
        <w:gridCol w:w="508"/>
        <w:gridCol w:w="509"/>
        <w:gridCol w:w="508"/>
        <w:gridCol w:w="509"/>
      </w:tblGrid>
      <w:tr w:rsidR="005E4820" w:rsidRPr="008A23F2" w:rsidTr="00FD0897">
        <w:trPr>
          <w:cantSplit/>
          <w:trHeight w:val="1531"/>
        </w:trPr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4820" w:rsidRPr="00C7731B" w:rsidRDefault="005E4820" w:rsidP="00FD089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E4820" w:rsidRPr="00953CBE" w:rsidRDefault="005E4820" w:rsidP="00FD0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181a-5p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633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125a-3p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1912-5p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29a-5p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3561-3p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133a-3p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1843b-5p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1843a-5p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344b-3p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764-3p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75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23b-5p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128-1-5p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186-5p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99b-3p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632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211-5p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139-5p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449a-5p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760-3p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let-7f-2-3p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497-3p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355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124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1956-5p</w:t>
            </w:r>
          </w:p>
        </w:tc>
      </w:tr>
      <w:tr w:rsidR="005E4820" w:rsidRPr="008A23F2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820" w:rsidRPr="00C7731B" w:rsidRDefault="005E4820" w:rsidP="00FD0897">
            <w:pPr>
              <w:spacing w:after="0"/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proofErr w:type="spellStart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>Unknown</w:t>
            </w:r>
            <w:proofErr w:type="spellEnd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>Bacteroides</w:t>
            </w:r>
            <w:proofErr w:type="spellEnd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820" w:rsidRDefault="005E4820" w:rsidP="00FD0897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Corr</w:t>
            </w:r>
            <w:proofErr w:type="spellEnd"/>
            <w:r>
              <w:rPr>
                <w:rFonts w:ascii="Calibri" w:hAnsi="Calibri"/>
                <w:color w:val="000000"/>
                <w:sz w:val="14"/>
                <w:szCs w:val="14"/>
              </w:rPr>
              <w:t>.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84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73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19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96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49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48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51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49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42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8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4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1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5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8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9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0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0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6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4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4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7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2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4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2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5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35</w:t>
            </w:r>
          </w:p>
        </w:tc>
      </w:tr>
      <w:tr w:rsidR="005E4820" w:rsidRPr="008A23F2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820" w:rsidRPr="00C7731B" w:rsidRDefault="005E4820" w:rsidP="00FD0897">
            <w:pPr>
              <w:spacing w:after="0"/>
              <w:rPr>
                <w:rFonts w:ascii="Calibri" w:hAnsi="Calibri"/>
                <w:i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820" w:rsidRDefault="005E4820" w:rsidP="00FD0897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p-</w:t>
            </w: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90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53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19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91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19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13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73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3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6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6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9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2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8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1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3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3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3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7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3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2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0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81</w:t>
            </w:r>
          </w:p>
        </w:tc>
      </w:tr>
      <w:tr w:rsidR="005E4820" w:rsidRPr="008A23F2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820" w:rsidRPr="00C7731B" w:rsidRDefault="005E4820" w:rsidP="00FD0897">
            <w:pPr>
              <w:spacing w:after="0"/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proofErr w:type="spellStart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>Unknown</w:t>
            </w:r>
            <w:proofErr w:type="spellEnd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>Parabacteroides</w:t>
            </w:r>
            <w:proofErr w:type="spellEnd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820" w:rsidRDefault="005E4820" w:rsidP="00FD0897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Corr</w:t>
            </w:r>
            <w:proofErr w:type="spellEnd"/>
            <w:r>
              <w:rPr>
                <w:rFonts w:ascii="Calibri" w:hAnsi="Calibri"/>
                <w:color w:val="000000"/>
                <w:sz w:val="14"/>
                <w:szCs w:val="14"/>
              </w:rPr>
              <w:t>.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70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33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83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06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28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91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27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28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61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7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4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5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0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5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5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2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4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5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9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9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3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9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5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3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5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24</w:t>
            </w:r>
          </w:p>
        </w:tc>
      </w:tr>
      <w:tr w:rsidR="005E4820" w:rsidRPr="008A23F2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820" w:rsidRPr="00C7731B" w:rsidRDefault="005E4820" w:rsidP="00FD0897">
            <w:pPr>
              <w:spacing w:after="0"/>
              <w:rPr>
                <w:rFonts w:ascii="Calibri" w:hAnsi="Calibri"/>
                <w:i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820" w:rsidRDefault="005E4820" w:rsidP="00FD0897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p-</w:t>
            </w: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Pr="000A30C2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</w:pPr>
            <w:r w:rsidRPr="000A30C2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16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72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02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73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27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64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79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5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0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8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8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0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 w:rsidRPr="000A30C2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0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5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3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2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3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12</w:t>
            </w:r>
          </w:p>
        </w:tc>
      </w:tr>
      <w:tr w:rsidR="005E4820" w:rsidRPr="008A23F2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E4820" w:rsidRPr="00C7731B" w:rsidRDefault="005E4820" w:rsidP="00FD0897">
            <w:pPr>
              <w:spacing w:after="0"/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proofErr w:type="spellStart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>Parabacteroides</w:t>
            </w:r>
            <w:proofErr w:type="spellEnd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>distasoni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820" w:rsidRDefault="005E4820" w:rsidP="00FD0897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Corr</w:t>
            </w:r>
            <w:proofErr w:type="spellEnd"/>
            <w:r>
              <w:rPr>
                <w:rFonts w:ascii="Calibri" w:hAnsi="Calibri"/>
                <w:color w:val="000000"/>
                <w:sz w:val="14"/>
                <w:szCs w:val="14"/>
              </w:rPr>
              <w:t>.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38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57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45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09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50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59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35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62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11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9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52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5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5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0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2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5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2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8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0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6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8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8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6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2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4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90</w:t>
            </w:r>
          </w:p>
        </w:tc>
      </w:tr>
      <w:tr w:rsidR="005E4820" w:rsidRPr="008A23F2" w:rsidTr="00FD0897">
        <w:trPr>
          <w:trHeight w:val="300"/>
        </w:trPr>
        <w:tc>
          <w:tcPr>
            <w:tcW w:w="174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E4820" w:rsidRPr="00C7731B" w:rsidRDefault="005E4820" w:rsidP="00FD0897">
            <w:pPr>
              <w:spacing w:after="0"/>
              <w:rPr>
                <w:rFonts w:ascii="Calibri" w:hAnsi="Calibri"/>
                <w:i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820" w:rsidRDefault="005E4820" w:rsidP="00FD0897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p-</w:t>
            </w: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32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55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15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15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99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60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53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7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8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9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0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3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9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5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2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6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2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3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0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24</w:t>
            </w:r>
          </w:p>
        </w:tc>
      </w:tr>
      <w:tr w:rsidR="005E4820" w:rsidRPr="008A23F2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820" w:rsidRPr="00C7731B" w:rsidRDefault="005E4820" w:rsidP="00FD0897">
            <w:pPr>
              <w:spacing w:after="0"/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proofErr w:type="spellStart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>Unknown</w:t>
            </w:r>
            <w:proofErr w:type="spellEnd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>Prevotella</w:t>
            </w:r>
            <w:proofErr w:type="spellEnd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>Prevotellaceae</w:t>
            </w:r>
            <w:proofErr w:type="spellEnd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820" w:rsidRDefault="005E4820" w:rsidP="00FD0897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Corr</w:t>
            </w:r>
            <w:proofErr w:type="spellEnd"/>
            <w:r>
              <w:rPr>
                <w:rFonts w:ascii="Calibri" w:hAnsi="Calibri"/>
                <w:color w:val="000000"/>
                <w:sz w:val="14"/>
                <w:szCs w:val="14"/>
              </w:rPr>
              <w:t>.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01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15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23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87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68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64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31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34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1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7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6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5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7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3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5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9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1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5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2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9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4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8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3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4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02</w:t>
            </w:r>
          </w:p>
        </w:tc>
      </w:tr>
      <w:tr w:rsidR="005E4820" w:rsidRPr="008A23F2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820" w:rsidRPr="00C7731B" w:rsidRDefault="005E4820" w:rsidP="00FD0897">
            <w:pPr>
              <w:spacing w:after="0"/>
              <w:rPr>
                <w:rFonts w:ascii="Calibri" w:hAnsi="Calibri"/>
                <w:i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820" w:rsidRDefault="005E4820" w:rsidP="00FD0897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p-</w:t>
            </w: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12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06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21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33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60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92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52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3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0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0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8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3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0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1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3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0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6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8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9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3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96</w:t>
            </w:r>
          </w:p>
        </w:tc>
      </w:tr>
      <w:tr w:rsidR="005E4820" w:rsidRPr="008A23F2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820" w:rsidRPr="00C7731B" w:rsidRDefault="005E4820" w:rsidP="00FD0897">
            <w:pPr>
              <w:spacing w:after="0"/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proofErr w:type="spellStart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>Unknown</w:t>
            </w:r>
            <w:proofErr w:type="spellEnd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>Butyricimonas</w:t>
            </w:r>
            <w:proofErr w:type="spellEnd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820" w:rsidRDefault="005E4820" w:rsidP="00FD0897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Corr</w:t>
            </w:r>
            <w:proofErr w:type="spellEnd"/>
            <w:r>
              <w:rPr>
                <w:rFonts w:ascii="Calibri" w:hAnsi="Calibri"/>
                <w:color w:val="000000"/>
                <w:sz w:val="14"/>
                <w:szCs w:val="14"/>
              </w:rPr>
              <w:t>.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96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89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70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49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70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99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34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66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77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3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9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7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2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3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4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4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9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5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3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4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3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6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1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32</w:t>
            </w:r>
          </w:p>
        </w:tc>
      </w:tr>
      <w:tr w:rsidR="005E4820" w:rsidRPr="008A23F2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820" w:rsidRPr="00C7731B" w:rsidRDefault="005E4820" w:rsidP="00FD0897">
            <w:pPr>
              <w:spacing w:after="0"/>
              <w:rPr>
                <w:rFonts w:ascii="Calibri" w:hAnsi="Calibri"/>
                <w:i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820" w:rsidRDefault="005E4820" w:rsidP="00FD0897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p-</w:t>
            </w: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89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99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97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82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69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14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 w:rsidRPr="000A30C2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74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2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1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7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2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4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6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2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4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1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0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1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6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41</w:t>
            </w:r>
          </w:p>
        </w:tc>
      </w:tr>
      <w:tr w:rsidR="005E4820" w:rsidRPr="008A23F2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820" w:rsidRPr="00C7731B" w:rsidRDefault="005E4820" w:rsidP="00FD0897">
            <w:pPr>
              <w:spacing w:after="0"/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proofErr w:type="spellStart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>Unknown</w:t>
            </w:r>
            <w:proofErr w:type="spellEnd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 xml:space="preserve"> (CF231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820" w:rsidRDefault="005E4820" w:rsidP="00FD0897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Corr</w:t>
            </w:r>
            <w:proofErr w:type="spellEnd"/>
            <w:r>
              <w:rPr>
                <w:rFonts w:ascii="Calibri" w:hAnsi="Calibri"/>
                <w:color w:val="000000"/>
                <w:sz w:val="14"/>
                <w:szCs w:val="14"/>
              </w:rPr>
              <w:t>.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78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74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88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98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30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12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61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81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3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9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9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9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2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8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4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4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6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3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3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3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1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3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0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24</w:t>
            </w:r>
          </w:p>
        </w:tc>
      </w:tr>
      <w:tr w:rsidR="005E4820" w:rsidRPr="008A23F2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820" w:rsidRPr="00C7731B" w:rsidRDefault="005E4820" w:rsidP="00FD0897">
            <w:pPr>
              <w:spacing w:after="0"/>
              <w:rPr>
                <w:rFonts w:ascii="Calibri" w:hAnsi="Calibri"/>
                <w:i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820" w:rsidRDefault="005E4820" w:rsidP="00FD0897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p-</w:t>
            </w: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52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67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42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16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82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69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6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2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7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4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 w:rsidRPr="000A30C2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 w:rsidRPr="000A30C2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1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6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6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2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5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1</w:t>
            </w:r>
          </w:p>
        </w:tc>
      </w:tr>
      <w:tr w:rsidR="005E4820" w:rsidRPr="008A23F2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820" w:rsidRPr="00C7731B" w:rsidRDefault="005E4820" w:rsidP="00FD0897">
            <w:pPr>
              <w:spacing w:after="0"/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proofErr w:type="spellStart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>Mucispirillum</w:t>
            </w:r>
            <w:proofErr w:type="spellEnd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>schaedleri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820" w:rsidRDefault="005E4820" w:rsidP="00FD0897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Corr</w:t>
            </w:r>
            <w:proofErr w:type="spellEnd"/>
            <w:r>
              <w:rPr>
                <w:rFonts w:ascii="Calibri" w:hAnsi="Calibri"/>
                <w:color w:val="000000"/>
                <w:sz w:val="14"/>
                <w:szCs w:val="14"/>
              </w:rPr>
              <w:t>.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83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00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28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66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39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82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58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46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14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0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0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5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2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8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5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5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54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7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3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3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3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54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5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5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83</w:t>
            </w:r>
          </w:p>
        </w:tc>
      </w:tr>
      <w:tr w:rsidR="005E4820" w:rsidRPr="008A23F2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820" w:rsidRPr="00C7731B" w:rsidRDefault="005E4820" w:rsidP="00FD0897">
            <w:pPr>
              <w:spacing w:after="0"/>
              <w:rPr>
                <w:rFonts w:ascii="Calibri" w:hAnsi="Calibri"/>
                <w:i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820" w:rsidRDefault="005E4820" w:rsidP="00FD0897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p-</w:t>
            </w: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96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52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25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57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61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02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16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11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3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4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6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0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9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6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0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6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7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8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0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4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8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65</w:t>
            </w:r>
          </w:p>
        </w:tc>
      </w:tr>
      <w:tr w:rsidR="005E4820" w:rsidRPr="008A23F2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820" w:rsidRPr="00C7731B" w:rsidRDefault="005E4820" w:rsidP="00FD0897">
            <w:pPr>
              <w:spacing w:after="0"/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proofErr w:type="spellStart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>Unknown</w:t>
            </w:r>
            <w:proofErr w:type="spellEnd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>Elusimicrobium</w:t>
            </w:r>
            <w:proofErr w:type="spellEnd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820" w:rsidRDefault="005E4820" w:rsidP="00FD0897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Corr</w:t>
            </w:r>
            <w:proofErr w:type="spellEnd"/>
            <w:r>
              <w:rPr>
                <w:rFonts w:ascii="Calibri" w:hAnsi="Calibri"/>
                <w:color w:val="000000"/>
                <w:sz w:val="14"/>
                <w:szCs w:val="14"/>
              </w:rPr>
              <w:t>.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31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49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69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66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13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22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96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72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31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7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8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2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7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3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6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2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0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5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9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3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0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1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5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67</w:t>
            </w:r>
          </w:p>
        </w:tc>
      </w:tr>
      <w:tr w:rsidR="005E4820" w:rsidRPr="008A23F2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820" w:rsidRPr="00C7731B" w:rsidRDefault="005E4820" w:rsidP="00FD0897">
            <w:pPr>
              <w:spacing w:after="0"/>
              <w:rPr>
                <w:rFonts w:ascii="Calibri" w:hAnsi="Calibri"/>
                <w:i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820" w:rsidRDefault="005E4820" w:rsidP="00FD0897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p-</w:t>
            </w: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80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44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82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 w:rsidRPr="000A30C2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72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81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38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80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41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1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2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7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6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5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9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4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8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9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4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7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3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2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6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0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92</w:t>
            </w:r>
          </w:p>
        </w:tc>
      </w:tr>
      <w:tr w:rsidR="005E4820" w:rsidRPr="008A23F2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820" w:rsidRPr="00C7731B" w:rsidRDefault="005E4820" w:rsidP="00FD0897">
            <w:pPr>
              <w:spacing w:after="0"/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proofErr w:type="spellStart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>Ruminococcus</w:t>
            </w:r>
            <w:proofErr w:type="spellEnd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>flavefacien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820" w:rsidRDefault="005E4820" w:rsidP="00FD0897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Corr</w:t>
            </w:r>
            <w:proofErr w:type="spellEnd"/>
            <w:r>
              <w:rPr>
                <w:rFonts w:ascii="Calibri" w:hAnsi="Calibri"/>
                <w:color w:val="000000"/>
                <w:sz w:val="14"/>
                <w:szCs w:val="14"/>
              </w:rPr>
              <w:t>.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593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20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55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80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39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20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16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51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93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9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5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4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55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7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3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9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0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9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4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9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62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0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63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8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56</w:t>
            </w:r>
          </w:p>
        </w:tc>
      </w:tr>
      <w:tr w:rsidR="005E4820" w:rsidRPr="008A23F2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820" w:rsidRPr="00C7731B" w:rsidRDefault="005E4820" w:rsidP="00FD0897">
            <w:pPr>
              <w:spacing w:after="0"/>
              <w:rPr>
                <w:rFonts w:ascii="Calibri" w:hAnsi="Calibri"/>
                <w:i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820" w:rsidRDefault="005E4820" w:rsidP="00FD0897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p-</w:t>
            </w: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60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97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41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68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90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14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47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3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2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6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9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7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5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8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2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7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3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6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2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9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4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56</w:t>
            </w:r>
          </w:p>
        </w:tc>
      </w:tr>
      <w:tr w:rsidR="005E4820" w:rsidRPr="008A23F2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E4820" w:rsidRPr="00C7731B" w:rsidRDefault="005E4820" w:rsidP="00FD0897">
            <w:pPr>
              <w:spacing w:after="0"/>
              <w:rPr>
                <w:rFonts w:ascii="Calibri" w:hAnsi="Calibri"/>
                <w:i/>
                <w:color w:val="000000"/>
                <w:sz w:val="14"/>
                <w:szCs w:val="14"/>
                <w:lang w:val="en-US"/>
              </w:rPr>
            </w:pPr>
            <w:proofErr w:type="spellStart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>Unknown</w:t>
            </w:r>
            <w:proofErr w:type="spellEnd"/>
            <w:r w:rsidRPr="00C7731B">
              <w:rPr>
                <w:rFonts w:ascii="Calibri" w:hAnsi="Calibri"/>
                <w:i/>
                <w:color w:val="000000"/>
                <w:sz w:val="14"/>
                <w:szCs w:val="14"/>
              </w:rPr>
              <w:t xml:space="preserve"> (Treponema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820" w:rsidRDefault="005E4820" w:rsidP="00FD0897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Corr</w:t>
            </w:r>
            <w:proofErr w:type="spellEnd"/>
            <w:r>
              <w:rPr>
                <w:rFonts w:ascii="Calibri" w:hAnsi="Calibri"/>
                <w:color w:val="000000"/>
                <w:sz w:val="14"/>
                <w:szCs w:val="14"/>
              </w:rPr>
              <w:t>.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38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12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38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37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66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13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15</w:t>
            </w: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45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95</w:t>
            </w: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7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4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5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7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2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5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2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6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6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2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50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0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60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1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2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64</w:t>
            </w:r>
          </w:p>
        </w:tc>
      </w:tr>
      <w:tr w:rsidR="005E4820" w:rsidRPr="008A23F2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E4820" w:rsidRPr="00C7731B" w:rsidRDefault="005E4820" w:rsidP="00FD0897">
            <w:pPr>
              <w:spacing w:after="0"/>
              <w:rPr>
                <w:rFonts w:ascii="Calibri" w:hAnsi="Calibri"/>
                <w:i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E4820" w:rsidRDefault="005E4820" w:rsidP="00FD0897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p-</w:t>
            </w: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58</w:t>
            </w:r>
          </w:p>
        </w:tc>
        <w:tc>
          <w:tcPr>
            <w:tcW w:w="5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49</w:t>
            </w:r>
          </w:p>
        </w:tc>
        <w:tc>
          <w:tcPr>
            <w:tcW w:w="5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25</w:t>
            </w:r>
          </w:p>
        </w:tc>
        <w:tc>
          <w:tcPr>
            <w:tcW w:w="5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5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 w:rsidRPr="000A30C2">
              <w:rPr>
                <w:rFonts w:ascii="Calibri" w:hAnsi="Calibri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5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5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74</w:t>
            </w:r>
          </w:p>
        </w:tc>
        <w:tc>
          <w:tcPr>
            <w:tcW w:w="5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23</w:t>
            </w:r>
          </w:p>
        </w:tc>
        <w:tc>
          <w:tcPr>
            <w:tcW w:w="5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23</w:t>
            </w:r>
          </w:p>
        </w:tc>
        <w:tc>
          <w:tcPr>
            <w:tcW w:w="5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1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5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7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0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6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3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6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3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8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5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66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5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4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6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4820" w:rsidRDefault="005E4820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76</w:t>
            </w:r>
          </w:p>
        </w:tc>
      </w:tr>
    </w:tbl>
    <w:p w:rsidR="00C24F46" w:rsidRDefault="00C24F46" w:rsidP="00C24F46">
      <w:pPr>
        <w:rPr>
          <w:b/>
          <w:lang w:val="en-US"/>
        </w:rPr>
      </w:pPr>
    </w:p>
    <w:sectPr w:rsidR="00C24F46" w:rsidSect="00953CB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53CBE"/>
    <w:rsid w:val="000A30C2"/>
    <w:rsid w:val="00120925"/>
    <w:rsid w:val="003A37AC"/>
    <w:rsid w:val="005A312C"/>
    <w:rsid w:val="005E4820"/>
    <w:rsid w:val="005F3A0C"/>
    <w:rsid w:val="006D0111"/>
    <w:rsid w:val="0076159C"/>
    <w:rsid w:val="00771F5F"/>
    <w:rsid w:val="008A23F2"/>
    <w:rsid w:val="009500AB"/>
    <w:rsid w:val="00953CBE"/>
    <w:rsid w:val="00956641"/>
    <w:rsid w:val="00A122A3"/>
    <w:rsid w:val="00A61472"/>
    <w:rsid w:val="00A8063B"/>
    <w:rsid w:val="00B337BF"/>
    <w:rsid w:val="00B6534B"/>
    <w:rsid w:val="00C24F46"/>
    <w:rsid w:val="00C67D95"/>
    <w:rsid w:val="00C7551E"/>
    <w:rsid w:val="00C7731B"/>
    <w:rsid w:val="00CA067D"/>
    <w:rsid w:val="00CD75BC"/>
    <w:rsid w:val="00D212C7"/>
    <w:rsid w:val="00D631F7"/>
    <w:rsid w:val="00EA2A41"/>
    <w:rsid w:val="00F74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1954E84F-B8A6-AA47-8ABD-988609E7B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6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53CB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3CBE"/>
    <w:rPr>
      <w:color w:val="800080"/>
      <w:u w:val="single"/>
    </w:rPr>
  </w:style>
  <w:style w:type="paragraph" w:customStyle="1" w:styleId="xl65">
    <w:name w:val="xl65"/>
    <w:basedOn w:val="Normal"/>
    <w:rsid w:val="00953CB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66">
    <w:name w:val="xl66"/>
    <w:basedOn w:val="Normal"/>
    <w:rsid w:val="00953CB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67">
    <w:name w:val="xl67"/>
    <w:basedOn w:val="Normal"/>
    <w:rsid w:val="00953C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es-ES"/>
    </w:rPr>
  </w:style>
  <w:style w:type="paragraph" w:customStyle="1" w:styleId="xl68">
    <w:name w:val="xl68"/>
    <w:basedOn w:val="Normal"/>
    <w:rsid w:val="00953C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69">
    <w:name w:val="xl69"/>
    <w:basedOn w:val="Normal"/>
    <w:rsid w:val="00953C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70">
    <w:name w:val="xl70"/>
    <w:basedOn w:val="Normal"/>
    <w:rsid w:val="00953C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s-ES"/>
    </w:rPr>
  </w:style>
  <w:style w:type="paragraph" w:customStyle="1" w:styleId="xl71">
    <w:name w:val="xl71"/>
    <w:basedOn w:val="Normal"/>
    <w:rsid w:val="00953CB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es-ES"/>
    </w:rPr>
  </w:style>
  <w:style w:type="paragraph" w:customStyle="1" w:styleId="xl72">
    <w:name w:val="xl72"/>
    <w:basedOn w:val="Normal"/>
    <w:rsid w:val="00953CB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73">
    <w:name w:val="xl73"/>
    <w:basedOn w:val="Normal"/>
    <w:rsid w:val="00953CB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92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40</Words>
  <Characters>3650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Camargo</dc:creator>
  <cp:lastModifiedBy>Dell 10</cp:lastModifiedBy>
  <cp:revision>5</cp:revision>
  <dcterms:created xsi:type="dcterms:W3CDTF">2020-02-15T13:57:00Z</dcterms:created>
  <dcterms:modified xsi:type="dcterms:W3CDTF">2020-10-03T06:55:00Z</dcterms:modified>
</cp:coreProperties>
</file>